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Additional file 5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Bacterial outgrowth in brain homogenate in mice infected with ST1 and treated with antibiotics during survival experiments (70 hours post inoculation)</w:t>
      </w:r>
      <w:r>
        <w:rPr/>
        <w:t>. Every bacterial count represents one mouse.</w:t>
      </w:r>
    </w:p>
    <w:tbl>
      <w:tblPr>
        <w:tblW w:w="7905" w:type="dxa"/>
        <w:jc w:val="left"/>
        <w:tblInd w:w="-11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2268"/>
        <w:gridCol w:w="2268"/>
      </w:tblGrid>
      <w:tr>
        <w:trPr/>
        <w:tc>
          <w:tcPr>
            <w:tcW w:w="1526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Gemiddeldraster21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  <w:lang w:val="en-GB"/>
              </w:rPr>
              <w:t>Inoculum siz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  <w:lang w:val="en-GB"/>
              </w:rPr>
              <w:t>Amoxicillin (mg/kg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  <w:lang w:val="en-US"/>
              </w:rPr>
              <w:t>Additional gentamicin (mg/kg)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  <w:lang w:val="en-US"/>
              </w:rPr>
              <w:t>Bacterial outgrowth (CFU/mg)</w:t>
            </w:r>
          </w:p>
        </w:tc>
      </w:tr>
      <w:tr>
        <w:trPr>
          <w:trHeight w:val="396" w:hRule="atLeast"/>
        </w:trPr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9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U/ml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per 24 hour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per 24 hour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lef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 per 24 hour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per 12 hour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8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U/m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per 24 hour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per 24 hour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per 24 hours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Gemiddeldraster2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</w:tbl>
    <w:p>
      <w:pPr>
        <w:pStyle w:val="Gemiddeldraster21"/>
        <w:spacing w:lineRule="auto" w:line="48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Style w:val="Emphasis"/>
          <w:rFonts w:cs="Times New Roman" w:ascii="Times New Roman" w:hAnsi="Times New Roman"/>
          <w:i w:val="false"/>
          <w:sz w:val="16"/>
          <w:szCs w:val="16"/>
          <w:lang w:val="en-GB"/>
        </w:rPr>
        <w:t>Abbreviations; CFU = colony forming units, mg = milligram, kg = kilogram, ml = microliter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9:51:00Z</dcterms:created>
  <dc:creator>M.M. Koopmans</dc:creator>
  <dc:description/>
  <cp:keywords/>
  <dc:language>en-US</dc:language>
  <cp:lastModifiedBy>M.M. Koopmans</cp:lastModifiedBy>
  <dcterms:modified xsi:type="dcterms:W3CDTF">2018-08-08T09:51:00Z</dcterms:modified>
  <cp:revision>3</cp:revision>
  <dc:subject/>
  <dc:title/>
</cp:coreProperties>
</file>